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2F9" w:rsidRPr="00F76C63" w:rsidRDefault="005B42F9" w:rsidP="005B42F9">
      <w:pPr>
        <w:spacing w:after="0"/>
        <w:rPr>
          <w:rFonts w:asciiTheme="minorHAnsi" w:hAnsiTheme="minorHAnsi"/>
        </w:rPr>
      </w:pPr>
      <w:proofErr w:type="gramStart"/>
      <w:r>
        <w:rPr>
          <w:b/>
        </w:rPr>
        <w:t>Additional</w:t>
      </w:r>
      <w:r w:rsidRPr="00327A73">
        <w:rPr>
          <w:b/>
        </w:rPr>
        <w:t xml:space="preserve"> file 1</w:t>
      </w:r>
      <w:r w:rsidRPr="00F76C63">
        <w:rPr>
          <w:rFonts w:asciiTheme="minorHAnsi" w:hAnsiTheme="minorHAnsi"/>
          <w:b/>
        </w:rPr>
        <w:t>.</w:t>
      </w:r>
      <w:proofErr w:type="gramEnd"/>
      <w:r w:rsidRPr="00F76C63">
        <w:rPr>
          <w:rFonts w:asciiTheme="minorHAnsi" w:hAnsiTheme="minorHAnsi"/>
          <w:b/>
        </w:rPr>
        <w:t xml:space="preserve"> </w:t>
      </w:r>
      <w:r w:rsidRPr="00F76C63">
        <w:rPr>
          <w:rFonts w:asciiTheme="minorHAnsi" w:hAnsiTheme="minorHAnsi"/>
        </w:rPr>
        <w:t>Responses to POSM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5"/>
        <w:gridCol w:w="1985"/>
      </w:tblGrid>
      <w:tr w:rsidR="005B42F9" w:rsidRPr="00F76C63" w:rsidTr="00F87F8D">
        <w:tc>
          <w:tcPr>
            <w:tcW w:w="6345" w:type="dxa"/>
            <w:tcBorders>
              <w:left w:val="nil"/>
              <w:bottom w:val="single" w:sz="4" w:space="0" w:color="auto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/>
                <w:b/>
                <w:sz w:val="22"/>
                <w:szCs w:val="22"/>
              </w:rPr>
              <w:t>Questio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/>
                <w:b/>
                <w:sz w:val="22"/>
                <w:szCs w:val="22"/>
              </w:rPr>
              <w:t>Frequency n (%)</w:t>
            </w:r>
          </w:p>
        </w:tc>
      </w:tr>
      <w:tr w:rsidR="005B42F9" w:rsidRPr="00F76C63" w:rsidTr="00F87F8D">
        <w:tc>
          <w:tcPr>
            <w:tcW w:w="6345" w:type="dxa"/>
            <w:tcBorders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In general I feel well enough informed about what my smear result means (N=3399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552 (45.6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118 (32.9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82 (8.3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57 (4.6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13 (3.3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83 (2.4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94 (2.8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Since getting my smear result I have been worried about my general health (N=33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419 (12.3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376 (11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88 (5.5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128 (33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751 (22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438 (23.9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99 (2.9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Since getting my smear result the way I feel about myself has changed (N=33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lastRenderedPageBreak/>
              <w:t>Strongly for the be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75 (2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for the be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04 (3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for the be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29 (3.8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Neither better nor wo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133 (62.8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for the wo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710 (20.9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for the wo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94 (2.8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for the wo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39 (1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15 (3.4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Since getting my smear result I have been worried that my next smear will show changes to the cells (N=33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19 (3.5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 xml:space="preserve">116 (3.4) 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21 (3.6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239 (36.5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874 (25.7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827 (24.3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03 (3.0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Since getting my smear result I have been worried that I may have cervical cancer (N=33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425 (12.5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305 (9.0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lastRenderedPageBreak/>
              <w:t>Slight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317 (9.33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188 (35.0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532 (15.7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525 (15.5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07 (3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Since getting my smear result I have been worried about my ability to have children in the future (N=12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78 (14.4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70 (13.7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409 (33.0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38 (11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 xml:space="preserve">120 (9.7) 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15 (17.4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9 (0.7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Since getting my smear result I have decided to delay getting pregnant (N=12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Not applic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536 (43.3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65 (5.3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38 (3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95 (7.7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89 (7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lastRenderedPageBreak/>
              <w:t>Moderate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89 (7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305 (24.6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2 (1.8</w:t>
            </w:r>
            <w:r w:rsidRPr="00F76C63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Since getting my smear result I have been worried about having sex (N=33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09 (3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26 (6.7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564 (16.6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332 (9.8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439 (12.9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559 (45.9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70 (5.0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Since getting my smear result my sex life has chang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for the be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7 (0.5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for the be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7 (0.8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for the bet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7 (0.8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Neither better nor wo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550 (75.0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for the wo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09 (6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for the wo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40 (1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for the wo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5 (0.7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504 (14.8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I intend to continue having regular smears (N=33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3113 (91.6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42 (4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8 (0.8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 (0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8 (0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06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3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I believe that having regular smears reduces my risk of getting cancer (N=33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653 (78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377 (11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06 (3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30 (0.9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2 (0.7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55 (1.6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Don’t kn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51 (1.5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05 (3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What do you feel you</w:t>
            </w:r>
            <w:r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r</w:t>
            </w: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 xml:space="preserve"> chances of getting cervical cancer are compared to other women (N=33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lastRenderedPageBreak/>
              <w:t>Very much lower than aver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90 (2.7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omewhat lower than aver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25 (6.6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Aver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2345 (69.0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omewhat higher than aver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548 (16.1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Very much higher than aver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42 (1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49 (4.4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6C63">
              <w:rPr>
                <w:rFonts w:asciiTheme="minorHAnsi" w:hAnsiTheme="minorHAnsi" w:cs="Cambria"/>
                <w:b/>
                <w:bCs/>
                <w:sz w:val="22"/>
                <w:szCs w:val="22"/>
              </w:rPr>
              <w:t>Since getting my smear result I have generally been satisfied with the support I have had from other peo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134 (33.4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130 (33.3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685 (20.2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light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52 (4.5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oderate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67 (2.0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Strongly disa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49 (1.4)</w:t>
            </w:r>
          </w:p>
        </w:tc>
      </w:tr>
      <w:tr w:rsidR="005B42F9" w:rsidRPr="00F76C63" w:rsidTr="00F87F8D">
        <w:tc>
          <w:tcPr>
            <w:tcW w:w="6345" w:type="dxa"/>
            <w:tcBorders>
              <w:top w:val="nil"/>
              <w:left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5B42F9" w:rsidRPr="00F76C63" w:rsidRDefault="005B42F9" w:rsidP="00F87F8D">
            <w:pPr>
              <w:rPr>
                <w:rFonts w:asciiTheme="minorHAnsi" w:hAnsiTheme="minorHAnsi"/>
                <w:sz w:val="22"/>
                <w:szCs w:val="22"/>
              </w:rPr>
            </w:pPr>
            <w:r w:rsidRPr="00F76C63">
              <w:rPr>
                <w:rFonts w:asciiTheme="minorHAnsi" w:hAnsiTheme="minorHAnsi"/>
                <w:sz w:val="22"/>
                <w:szCs w:val="22"/>
              </w:rPr>
              <w:t>182 (5.4)</w:t>
            </w:r>
          </w:p>
        </w:tc>
      </w:tr>
    </w:tbl>
    <w:p w:rsidR="005B42F9" w:rsidRDefault="005B42F9" w:rsidP="005B42F9">
      <w:pPr>
        <w:spacing w:after="0"/>
      </w:pPr>
    </w:p>
    <w:p w:rsidR="005B42F9" w:rsidRDefault="005B42F9" w:rsidP="005B42F9">
      <w:pPr>
        <w:spacing w:after="0"/>
      </w:pPr>
    </w:p>
    <w:p w:rsidR="001F53FB" w:rsidRDefault="001F53FB">
      <w:bookmarkStart w:id="0" w:name="_GoBack"/>
      <w:bookmarkEnd w:id="0"/>
    </w:p>
    <w:sectPr w:rsidR="001F53FB" w:rsidSect="001F5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8D6"/>
    <w:rsid w:val="001F53FB"/>
    <w:rsid w:val="002908D6"/>
    <w:rsid w:val="002E1EEE"/>
    <w:rsid w:val="005B42F9"/>
    <w:rsid w:val="008E3E50"/>
    <w:rsid w:val="00D6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2F9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B42F9"/>
    <w:pPr>
      <w:spacing w:before="200" w:after="0" w:line="360" w:lineRule="auto"/>
      <w:jc w:val="both"/>
    </w:pPr>
    <w:rPr>
      <w:rFonts w:ascii="Calibri" w:eastAsia="Times New Roman" w:hAnsi="Calibri" w:cs="Calibri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5B42F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B42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2F9"/>
    <w:rPr>
      <w:rFonts w:ascii="Calibri" w:eastAsia="Times New Roman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2F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2F9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B42F9"/>
    <w:pPr>
      <w:spacing w:before="200" w:after="0" w:line="360" w:lineRule="auto"/>
      <w:jc w:val="both"/>
    </w:pPr>
    <w:rPr>
      <w:rFonts w:ascii="Calibri" w:eastAsia="Times New Roman" w:hAnsi="Calibri" w:cs="Calibri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5B42F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B42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2F9"/>
    <w:rPr>
      <w:rFonts w:ascii="Calibri" w:eastAsia="Times New Roman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2F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ran Rothnie</dc:creator>
  <cp:lastModifiedBy>Cotton, Seonaidh C.</cp:lastModifiedBy>
  <cp:revision>2</cp:revision>
  <dcterms:created xsi:type="dcterms:W3CDTF">2014-03-27T16:34:00Z</dcterms:created>
  <dcterms:modified xsi:type="dcterms:W3CDTF">2014-03-27T16:34:00Z</dcterms:modified>
</cp:coreProperties>
</file>